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627C3" w:rsidR="009250F5" w:rsidRDefault="00297212" w14:paraId="24E3F180" w14:textId="0DDB1A12">
      <w:pPr>
        <w:rPr>
          <w:rFonts w:cs="Calibri"/>
          <w:b w:val="1"/>
          <w:bCs w:val="1"/>
        </w:rPr>
      </w:pPr>
      <w:r w:rsidRPr="51D3FA4E" w:rsidR="00297212">
        <w:rPr>
          <w:rFonts w:cs="Calibri"/>
          <w:b w:val="1"/>
          <w:bCs w:val="1"/>
        </w:rPr>
        <w:t xml:space="preserve">Online supplemental appendix </w:t>
      </w:r>
      <w:r w:rsidRPr="51D3FA4E" w:rsidR="3EC18AB6">
        <w:rPr>
          <w:rFonts w:cs="Calibri"/>
          <w:b w:val="1"/>
          <w:bCs w:val="1"/>
        </w:rPr>
        <w:t>C</w:t>
      </w:r>
      <w:r w:rsidRPr="51D3FA4E" w:rsidR="00297212">
        <w:rPr>
          <w:rFonts w:cs="Calibri"/>
          <w:b w:val="1"/>
          <w:bCs w:val="1"/>
        </w:rPr>
        <w:t xml:space="preserve"> </w:t>
      </w:r>
      <w:r w:rsidRPr="51D3FA4E" w:rsidR="00C91B1D">
        <w:rPr>
          <w:rFonts w:cs="Calibri"/>
          <w:b w:val="1"/>
          <w:bCs w:val="1"/>
        </w:rPr>
        <w:t xml:space="preserve">– </w:t>
      </w:r>
      <w:r w:rsidRPr="51D3FA4E" w:rsidR="003D5F95">
        <w:rPr>
          <w:rFonts w:cs="Calibri"/>
          <w:b w:val="1"/>
          <w:bCs w:val="1"/>
        </w:rPr>
        <w:t>Author r</w:t>
      </w:r>
      <w:r w:rsidRPr="51D3FA4E" w:rsidR="00297212">
        <w:rPr>
          <w:rFonts w:cs="Calibri"/>
          <w:b w:val="1"/>
          <w:bCs w:val="1"/>
        </w:rPr>
        <w:t xml:space="preserve">eflexivity statement </w:t>
      </w:r>
    </w:p>
    <w:p w:rsidRPr="00BD1908" w:rsidR="00297212" w:rsidRDefault="00297212" w14:paraId="4EF10946" w14:textId="77777777">
      <w:pPr>
        <w:rPr>
          <w:rFonts w:cs="Calibri"/>
          <w:b/>
          <w:bCs/>
        </w:rPr>
      </w:pPr>
    </w:p>
    <w:p w:rsidRPr="00BD1908" w:rsidR="00297212" w:rsidP="00AC730C" w:rsidRDefault="00AC730C" w14:paraId="1282D0A9" w14:textId="7B8C2637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does the study address local research and policy priorities</w:t>
      </w:r>
      <w:r w:rsidRPr="00BD1908" w:rsidR="00175131">
        <w:rPr>
          <w:rFonts w:cs="Calibri"/>
          <w:b/>
          <w:bCs/>
        </w:rPr>
        <w:t>?</w:t>
      </w:r>
    </w:p>
    <w:p w:rsidRPr="00BD1908" w:rsidR="00175131" w:rsidP="00175131" w:rsidRDefault="00175131" w14:paraId="6C22B84D" w14:textId="48CD1468">
      <w:pPr>
        <w:rPr>
          <w:rFonts w:cs="Calibri"/>
        </w:rPr>
      </w:pPr>
      <w:r w:rsidRPr="00BD1908">
        <w:rPr>
          <w:rFonts w:cs="Calibri"/>
        </w:rPr>
        <w:t>The overall programme: ‘</w:t>
      </w:r>
      <w:r w:rsidRPr="00BD1908">
        <w:rPr>
          <w:rFonts w:cs="Calibri"/>
          <w:b/>
          <w:bCs/>
        </w:rPr>
        <w:t>E</w:t>
      </w:r>
      <w:r w:rsidRPr="00BD1908">
        <w:rPr>
          <w:rFonts w:cs="Calibri"/>
        </w:rPr>
        <w:t xml:space="preserve">fficacy and </w:t>
      </w:r>
      <w:r w:rsidRPr="00BD1908">
        <w:rPr>
          <w:rFonts w:cs="Calibri"/>
          <w:b/>
          <w:bCs/>
        </w:rPr>
        <w:t>D</w:t>
      </w:r>
      <w:r w:rsidRPr="00BD1908">
        <w:rPr>
          <w:rFonts w:cs="Calibri"/>
        </w:rPr>
        <w:t xml:space="preserve">emonstration of </w:t>
      </w:r>
      <w:r w:rsidRPr="00BD1908">
        <w:rPr>
          <w:rFonts w:cs="Calibri"/>
          <w:b/>
          <w:bCs/>
        </w:rPr>
        <w:t>I</w:t>
      </w:r>
      <w:r w:rsidRPr="00BD1908">
        <w:rPr>
          <w:rFonts w:cs="Calibri"/>
        </w:rPr>
        <w:t>ntra</w:t>
      </w:r>
      <w:r w:rsidRPr="00BD1908">
        <w:rPr>
          <w:rFonts w:cs="Calibri"/>
          <w:b/>
          <w:bCs/>
        </w:rPr>
        <w:t>V</w:t>
      </w:r>
      <w:r w:rsidRPr="00BD1908">
        <w:rPr>
          <w:rFonts w:cs="Calibri"/>
        </w:rPr>
        <w:t xml:space="preserve">enous iron for </w:t>
      </w:r>
      <w:r w:rsidRPr="00BD1908">
        <w:rPr>
          <w:rFonts w:cs="Calibri"/>
          <w:b/>
          <w:bCs/>
        </w:rPr>
        <w:t>A</w:t>
      </w:r>
      <w:r w:rsidRPr="00BD1908">
        <w:rPr>
          <w:rFonts w:cs="Calibri"/>
        </w:rPr>
        <w:t xml:space="preserve">naemia in pregnancy’ (EDIVA) was designed as a research collaboration </w:t>
      </w:r>
      <w:r w:rsidRPr="00BD1908" w:rsidR="00582CA5">
        <w:rPr>
          <w:rFonts w:cs="Calibri"/>
        </w:rPr>
        <w:t>between research institutes in Bangladesh (icddr,b) and Australia (WEHI</w:t>
      </w:r>
      <w:r w:rsidR="00A627C3">
        <w:rPr>
          <w:rFonts w:cs="Calibri"/>
        </w:rPr>
        <w:t xml:space="preserve">, </w:t>
      </w:r>
      <w:r w:rsidRPr="00BD1908" w:rsidR="00582CA5">
        <w:rPr>
          <w:rFonts w:cs="Calibri"/>
        </w:rPr>
        <w:t xml:space="preserve">University of Melbourne) </w:t>
      </w:r>
      <w:r w:rsidRPr="00BD1908">
        <w:rPr>
          <w:rFonts w:cs="Calibri"/>
        </w:rPr>
        <w:t xml:space="preserve">to address the </w:t>
      </w:r>
      <w:r w:rsidRPr="00BD1908" w:rsidR="00582CA5">
        <w:rPr>
          <w:rFonts w:cs="Calibri"/>
        </w:rPr>
        <w:t xml:space="preserve">persistent high prevalence of anaemia in pregnant women in Bangladesh. </w:t>
      </w:r>
      <w:r w:rsidRPr="00BD1908">
        <w:rPr>
          <w:rFonts w:cs="Calibri"/>
        </w:rPr>
        <w:t xml:space="preserve">The EDIVA programme is supported by the Bangladesh Ministry of Health and </w:t>
      </w:r>
      <w:r w:rsidRPr="00BD1908" w:rsidR="00582CA5">
        <w:rPr>
          <w:rFonts w:cs="Calibri"/>
        </w:rPr>
        <w:t xml:space="preserve">Family </w:t>
      </w:r>
      <w:r w:rsidRPr="00BD1908">
        <w:rPr>
          <w:rFonts w:cs="Calibri"/>
        </w:rPr>
        <w:t>Welfare, demonstrating its’ alignment with local research and policy priorities.</w:t>
      </w:r>
      <w:r w:rsidRPr="00BD1908" w:rsidR="00FA6F3B">
        <w:rPr>
          <w:rFonts w:cs="Calibri"/>
        </w:rPr>
        <w:t xml:space="preserve"> For this particular paper and analysis, the research questions and analysis plan were developed by EV </w:t>
      </w:r>
      <w:r w:rsidRPr="00BD1908" w:rsidR="00713710">
        <w:rPr>
          <w:rFonts w:cs="Calibri"/>
        </w:rPr>
        <w:t xml:space="preserve">with the </w:t>
      </w:r>
      <w:r w:rsidRPr="00BD1908" w:rsidR="009476AC">
        <w:rPr>
          <w:rFonts w:cs="Calibri"/>
        </w:rPr>
        <w:t>guidance</w:t>
      </w:r>
      <w:r w:rsidRPr="00BD1908" w:rsidR="00435153">
        <w:rPr>
          <w:rFonts w:cs="Calibri"/>
        </w:rPr>
        <w:t xml:space="preserve"> </w:t>
      </w:r>
      <w:r w:rsidRPr="00BD1908" w:rsidR="00713710">
        <w:rPr>
          <w:rFonts w:cs="Calibri"/>
        </w:rPr>
        <w:t>of PhD supervisors (K</w:t>
      </w:r>
      <w:r w:rsidRPr="00BD1908" w:rsidR="00376492">
        <w:rPr>
          <w:rFonts w:cs="Calibri"/>
        </w:rPr>
        <w:t>H</w:t>
      </w:r>
      <w:r w:rsidRPr="00BD1908" w:rsidR="00713710">
        <w:rPr>
          <w:rFonts w:cs="Calibri"/>
        </w:rPr>
        <w:t>P, M</w:t>
      </w:r>
      <w:r w:rsidRPr="00BD1908" w:rsidR="00435153">
        <w:rPr>
          <w:rFonts w:cs="Calibri"/>
        </w:rPr>
        <w:t>A</w:t>
      </w:r>
      <w:r w:rsidRPr="00BD1908" w:rsidR="00713710">
        <w:rPr>
          <w:rFonts w:cs="Calibri"/>
        </w:rPr>
        <w:t xml:space="preserve">B, CV) </w:t>
      </w:r>
      <w:r w:rsidRPr="00BD1908" w:rsidR="00FA6F3B">
        <w:rPr>
          <w:rFonts w:cs="Calibri"/>
        </w:rPr>
        <w:t xml:space="preserve">to fulfil the requirements of her doctoral research </w:t>
      </w:r>
      <w:r w:rsidRPr="00BD1908" w:rsidR="00713710">
        <w:rPr>
          <w:rFonts w:cs="Calibri"/>
        </w:rPr>
        <w:t xml:space="preserve">and </w:t>
      </w:r>
      <w:r w:rsidRPr="00BD1908" w:rsidR="00FA6F3B">
        <w:rPr>
          <w:rFonts w:cs="Calibri"/>
        </w:rPr>
        <w:t>w</w:t>
      </w:r>
      <w:r w:rsidRPr="00BD1908" w:rsidR="00582CA5">
        <w:rPr>
          <w:rFonts w:cs="Calibri"/>
        </w:rPr>
        <w:t>ere</w:t>
      </w:r>
      <w:r w:rsidRPr="00BD1908" w:rsidR="00FA6F3B">
        <w:rPr>
          <w:rFonts w:cs="Calibri"/>
        </w:rPr>
        <w:t xml:space="preserve"> approved by the local team of researchers in Banglades</w:t>
      </w:r>
      <w:r w:rsidRPr="00BD1908" w:rsidR="00582CA5">
        <w:rPr>
          <w:rFonts w:cs="Calibri"/>
        </w:rPr>
        <w:t>h (MIH,</w:t>
      </w:r>
      <w:r w:rsidRPr="00BD1908" w:rsidR="00C13D4A">
        <w:rPr>
          <w:rFonts w:cs="Calibri"/>
        </w:rPr>
        <w:t xml:space="preserve"> SA,</w:t>
      </w:r>
      <w:r w:rsidRPr="00BD1908" w:rsidR="00596FBB">
        <w:rPr>
          <w:rFonts w:cs="Calibri"/>
        </w:rPr>
        <w:t xml:space="preserve"> </w:t>
      </w:r>
      <w:r w:rsidRPr="00BD1908" w:rsidR="00AC7086">
        <w:rPr>
          <w:rFonts w:cs="Calibri"/>
        </w:rPr>
        <w:t>QR</w:t>
      </w:r>
      <w:r w:rsidRPr="00BD1908" w:rsidR="00703BF6">
        <w:rPr>
          <w:rFonts w:cs="Calibri"/>
        </w:rPr>
        <w:t>, MB,</w:t>
      </w:r>
      <w:r w:rsidRPr="00BD1908" w:rsidR="00526E73">
        <w:rPr>
          <w:rFonts w:cs="Calibri"/>
        </w:rPr>
        <w:t xml:space="preserve"> </w:t>
      </w:r>
      <w:r w:rsidRPr="00BD1908" w:rsidR="00CF63A5">
        <w:rPr>
          <w:rFonts w:cs="Calibri"/>
        </w:rPr>
        <w:t>MT,</w:t>
      </w:r>
      <w:r w:rsidRPr="00BD1908" w:rsidR="00582CA5">
        <w:rPr>
          <w:rFonts w:cs="Calibri"/>
        </w:rPr>
        <w:t xml:space="preserve"> BS, JH). </w:t>
      </w:r>
    </w:p>
    <w:p w:rsidRPr="00BD1908" w:rsidR="00175131" w:rsidP="00175131" w:rsidRDefault="00175131" w14:paraId="2D34A781" w14:textId="77777777">
      <w:pPr>
        <w:rPr>
          <w:rFonts w:cs="Calibri"/>
        </w:rPr>
      </w:pPr>
    </w:p>
    <w:p w:rsidRPr="00BD1908" w:rsidR="00AC730C" w:rsidP="00AC730C" w:rsidRDefault="00AC730C" w14:paraId="1CCFDEBA" w14:textId="126FBB00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were local researchers involved in study design? </w:t>
      </w:r>
    </w:p>
    <w:p w:rsidRPr="00BD1908" w:rsidR="00FA6F3B" w:rsidP="00FA6F3B" w:rsidRDefault="00FA6F3B" w14:paraId="6599F3FD" w14:textId="02F70A06">
      <w:pPr>
        <w:rPr>
          <w:rFonts w:cs="Calibri"/>
        </w:rPr>
      </w:pPr>
      <w:r w:rsidRPr="00BD1908">
        <w:rPr>
          <w:rFonts w:cs="Calibri"/>
        </w:rPr>
        <w:t xml:space="preserve">The survey analysed in this study was developed by icddr,b </w:t>
      </w:r>
      <w:r w:rsidRPr="00BD1908" w:rsidR="00582CA5">
        <w:rPr>
          <w:rFonts w:cs="Calibri"/>
        </w:rPr>
        <w:t xml:space="preserve">researchers </w:t>
      </w:r>
      <w:r w:rsidRPr="00BD1908">
        <w:rPr>
          <w:rFonts w:cs="Calibri"/>
        </w:rPr>
        <w:t xml:space="preserve">with support from </w:t>
      </w:r>
      <w:r w:rsidRPr="00BD1908" w:rsidR="00582CA5">
        <w:rPr>
          <w:rFonts w:cs="Calibri"/>
        </w:rPr>
        <w:t xml:space="preserve">colleagues at </w:t>
      </w:r>
      <w:r w:rsidRPr="00BD1908">
        <w:rPr>
          <w:rFonts w:cs="Calibri"/>
        </w:rPr>
        <w:t xml:space="preserve">WEHI and the University of Melbourne. Questions included in the survey were </w:t>
      </w:r>
      <w:r w:rsidRPr="00BD1908" w:rsidR="00376492">
        <w:rPr>
          <w:rFonts w:cs="Calibri"/>
        </w:rPr>
        <w:t xml:space="preserve">therefore </w:t>
      </w:r>
      <w:r w:rsidRPr="00BD1908" w:rsidR="00872930">
        <w:rPr>
          <w:rFonts w:cs="Calibri"/>
        </w:rPr>
        <w:t>culturally</w:t>
      </w:r>
      <w:r w:rsidRPr="00BD1908">
        <w:rPr>
          <w:rFonts w:cs="Calibri"/>
        </w:rPr>
        <w:t xml:space="preserve"> </w:t>
      </w:r>
      <w:r w:rsidRPr="00BD1908" w:rsidR="00057C13">
        <w:rPr>
          <w:rFonts w:cs="Calibri"/>
        </w:rPr>
        <w:t xml:space="preserve">appropriate and relevant to the Bangladesh context. </w:t>
      </w:r>
    </w:p>
    <w:p w:rsidRPr="00BD1908" w:rsidR="00FA6F3B" w:rsidP="00FA6F3B" w:rsidRDefault="00FA6F3B" w14:paraId="501DC47E" w14:textId="77777777">
      <w:pPr>
        <w:rPr>
          <w:rFonts w:cs="Calibri"/>
        </w:rPr>
      </w:pPr>
    </w:p>
    <w:p w:rsidRPr="00BD1908" w:rsidR="00AC730C" w:rsidP="00AC730C" w:rsidRDefault="00AC730C" w14:paraId="302ABB68" w14:textId="1A282DBF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has funding been used to support the local research team? </w:t>
      </w:r>
    </w:p>
    <w:p w:rsidRPr="00BD1908" w:rsidR="002420F1" w:rsidP="002420F1" w:rsidRDefault="002420F1" w14:paraId="2D461640" w14:textId="6DB72A74">
      <w:pPr>
        <w:rPr>
          <w:rFonts w:cs="Calibri"/>
        </w:rPr>
      </w:pPr>
      <w:r w:rsidRPr="00BD1908">
        <w:rPr>
          <w:rFonts w:cs="Calibri"/>
        </w:rPr>
        <w:t xml:space="preserve">Funding has been used to support the salaries of the icddr,b research team </w:t>
      </w:r>
      <w:r w:rsidRPr="00BD1908" w:rsidR="008A2B93">
        <w:rPr>
          <w:rFonts w:cs="Calibri"/>
        </w:rPr>
        <w:t>(MIH, SA, QR, MB, MT, BS, JH).</w:t>
      </w:r>
      <w:r w:rsidRPr="00BD1908" w:rsidR="00111AFC">
        <w:rPr>
          <w:rFonts w:cs="Calibri"/>
        </w:rPr>
        <w:t xml:space="preserve"> </w:t>
      </w:r>
      <w:r w:rsidRPr="00BD1908" w:rsidR="000525FB">
        <w:rPr>
          <w:rFonts w:cs="Calibri"/>
        </w:rPr>
        <w:t>M</w:t>
      </w:r>
      <w:r w:rsidRPr="00BD1908" w:rsidR="00582CA5">
        <w:rPr>
          <w:rFonts w:cs="Calibri"/>
        </w:rPr>
        <w:t xml:space="preserve">IH </w:t>
      </w:r>
      <w:r w:rsidRPr="00BD1908" w:rsidR="00D7523E">
        <w:rPr>
          <w:rFonts w:cs="Calibri"/>
        </w:rPr>
        <w:t xml:space="preserve">has been supported </w:t>
      </w:r>
      <w:r w:rsidRPr="00BD1908" w:rsidR="00641023">
        <w:rPr>
          <w:rFonts w:cs="Calibri"/>
        </w:rPr>
        <w:t>from icddr,b</w:t>
      </w:r>
      <w:r w:rsidRPr="00BD1908" w:rsidR="00483062">
        <w:rPr>
          <w:rFonts w:cs="Calibri"/>
        </w:rPr>
        <w:t>/WEHI</w:t>
      </w:r>
      <w:r w:rsidRPr="00BD1908" w:rsidR="00641023">
        <w:rPr>
          <w:rFonts w:cs="Calibri"/>
        </w:rPr>
        <w:t xml:space="preserve"> </w:t>
      </w:r>
      <w:r w:rsidRPr="00BD1908" w:rsidR="00582CA5">
        <w:rPr>
          <w:rFonts w:cs="Calibri"/>
        </w:rPr>
        <w:t>to complete his PhD</w:t>
      </w:r>
      <w:r w:rsidRPr="00BD1908" w:rsidR="008E27A9">
        <w:rPr>
          <w:rFonts w:cs="Calibri"/>
        </w:rPr>
        <w:t xml:space="preserve"> at the University of Melbourne</w:t>
      </w:r>
      <w:r w:rsidRPr="00BD1908" w:rsidR="00582CA5">
        <w:rPr>
          <w:rFonts w:cs="Calibri"/>
        </w:rPr>
        <w:t xml:space="preserve">. </w:t>
      </w:r>
    </w:p>
    <w:p w:rsidRPr="00BD1908" w:rsidR="00057C13" w:rsidP="00057C13" w:rsidRDefault="00057C13" w14:paraId="773542F1" w14:textId="77777777">
      <w:pPr>
        <w:rPr>
          <w:rFonts w:cs="Calibri"/>
        </w:rPr>
      </w:pPr>
    </w:p>
    <w:p w:rsidRPr="00BD1908" w:rsidR="002420F1" w:rsidP="00615AC1" w:rsidRDefault="00AC730C" w14:paraId="04E979CA" w14:textId="152D4171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are research staff who conducted data collection acknowledged?</w:t>
      </w:r>
    </w:p>
    <w:p w:rsidRPr="00BD1908" w:rsidR="002420F1" w:rsidP="002420F1" w:rsidRDefault="00641023" w14:paraId="240A0D66" w14:textId="032FE377">
      <w:pPr>
        <w:rPr>
          <w:rFonts w:cs="Calibri"/>
        </w:rPr>
      </w:pPr>
      <w:r w:rsidRPr="00BD1908">
        <w:rPr>
          <w:rFonts w:cs="Calibri"/>
        </w:rPr>
        <w:t xml:space="preserve">This paper is one of several from the EDIVA programme. </w:t>
      </w:r>
      <w:r w:rsidRPr="00BD1908" w:rsidR="002420F1">
        <w:rPr>
          <w:rFonts w:cs="Calibri"/>
        </w:rPr>
        <w:t xml:space="preserve">Members of the icddr,b research team are either study authors or are acknowledged. </w:t>
      </w:r>
    </w:p>
    <w:p w:rsidRPr="00BD1908" w:rsidR="002420F1" w:rsidP="002420F1" w:rsidRDefault="002420F1" w14:paraId="08365CCE" w14:textId="77777777">
      <w:pPr>
        <w:pStyle w:val="ListParagraph"/>
        <w:rPr>
          <w:rFonts w:cs="Calibri"/>
        </w:rPr>
      </w:pPr>
    </w:p>
    <w:p w:rsidRPr="00BD1908" w:rsidR="00AC730C" w:rsidP="00AC730C" w:rsidRDefault="00AC730C" w14:paraId="7A6C4AC0" w14:textId="2E79D4F2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Do all members of the research partnership have access to study data? </w:t>
      </w:r>
    </w:p>
    <w:p w:rsidRPr="00BD1908" w:rsidR="002420F1" w:rsidP="002420F1" w:rsidRDefault="005B3ED4" w14:paraId="47A87A98" w14:textId="51666F2B">
      <w:pPr>
        <w:rPr>
          <w:rFonts w:cs="Calibri"/>
        </w:rPr>
      </w:pPr>
      <w:r w:rsidRPr="00BD1908">
        <w:rPr>
          <w:rFonts w:cs="Calibri"/>
        </w:rPr>
        <w:t>Yes,</w:t>
      </w:r>
      <w:r w:rsidRPr="00BD1908" w:rsidR="002420F1">
        <w:rPr>
          <w:rFonts w:cs="Calibri"/>
        </w:rPr>
        <w:t xml:space="preserve"> all members of the research partnership have access to</w:t>
      </w:r>
      <w:r w:rsidRPr="00BD1908" w:rsidR="00641023">
        <w:rPr>
          <w:rFonts w:cs="Calibri"/>
        </w:rPr>
        <w:t xml:space="preserve"> de-identified</w:t>
      </w:r>
      <w:r w:rsidRPr="00BD1908" w:rsidR="002420F1">
        <w:rPr>
          <w:rFonts w:cs="Calibri"/>
        </w:rPr>
        <w:t xml:space="preserve"> study data. </w:t>
      </w:r>
    </w:p>
    <w:p w:rsidRPr="00BD1908" w:rsidR="002420F1" w:rsidP="002420F1" w:rsidRDefault="002420F1" w14:paraId="5BDCFB7B" w14:textId="77777777">
      <w:pPr>
        <w:rPr>
          <w:rFonts w:cs="Calibri"/>
        </w:rPr>
      </w:pPr>
    </w:p>
    <w:p w:rsidRPr="00BD1908" w:rsidR="002420F1" w:rsidP="002420F1" w:rsidRDefault="00AC730C" w14:paraId="21CA474D" w14:textId="5635E003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was data used to develop analytical skills within the partnership?</w:t>
      </w:r>
    </w:p>
    <w:p w:rsidRPr="00BD1908" w:rsidR="006A54D8" w:rsidP="002420F1" w:rsidRDefault="006A54D8" w14:paraId="12B8A0CA" w14:textId="6F70C41E">
      <w:pPr>
        <w:rPr>
          <w:rFonts w:cs="Calibri"/>
        </w:rPr>
      </w:pPr>
      <w:r w:rsidRPr="00BD1908">
        <w:rPr>
          <w:rFonts w:cs="Calibri"/>
        </w:rPr>
        <w:t xml:space="preserve">As part of her PhD, data analysis for this study was completed by EV and guided by AM. EV </w:t>
      </w:r>
      <w:r w:rsidRPr="00BD1908" w:rsidR="00A3599E">
        <w:rPr>
          <w:rFonts w:cs="Calibri"/>
        </w:rPr>
        <w:t xml:space="preserve">and MIH </w:t>
      </w:r>
      <w:r w:rsidRPr="00BD1908">
        <w:rPr>
          <w:rFonts w:cs="Calibri"/>
        </w:rPr>
        <w:t>completed two Stata training courses at the Murdoch Children’s Research Institute. MIH has analysed another component of the survey</w:t>
      </w:r>
      <w:r w:rsidRPr="00BD1908" w:rsidR="00550B6D">
        <w:rPr>
          <w:rFonts w:cs="Calibri"/>
        </w:rPr>
        <w:t xml:space="preserve"> </w:t>
      </w:r>
      <w:r w:rsidRPr="00BD1908" w:rsidR="005E55A4">
        <w:rPr>
          <w:rFonts w:cs="Calibri"/>
        </w:rPr>
        <w:t xml:space="preserve">(submitted for publication) </w:t>
      </w:r>
      <w:r w:rsidRPr="00BD1908">
        <w:rPr>
          <w:rFonts w:cs="Calibri"/>
        </w:rPr>
        <w:t>and developed his analytical skills through supervision from E</w:t>
      </w:r>
      <w:r w:rsidRPr="00BD1908" w:rsidR="00BB2F06">
        <w:rPr>
          <w:rFonts w:cs="Calibri"/>
        </w:rPr>
        <w:t xml:space="preserve">D and SRP. </w:t>
      </w:r>
    </w:p>
    <w:p w:rsidRPr="00BD1908" w:rsidR="00641023" w:rsidP="002420F1" w:rsidRDefault="00641023" w14:paraId="7EAFA378" w14:textId="77777777">
      <w:pPr>
        <w:rPr>
          <w:rFonts w:cs="Calibri"/>
        </w:rPr>
      </w:pPr>
    </w:p>
    <w:p w:rsidRPr="00BD1908" w:rsidR="00641023" w:rsidP="002420F1" w:rsidRDefault="00641023" w14:paraId="5A38CFC3" w14:textId="21DF4750">
      <w:pPr>
        <w:rPr>
          <w:rFonts w:cs="Calibri"/>
        </w:rPr>
      </w:pPr>
    </w:p>
    <w:p w:rsidRPr="00BD1908" w:rsidR="00C91B1D" w:rsidP="002420F1" w:rsidRDefault="00C91B1D" w14:paraId="1F9F6A5B" w14:textId="77777777">
      <w:pPr>
        <w:rPr>
          <w:rFonts w:cs="Calibri"/>
        </w:rPr>
      </w:pPr>
    </w:p>
    <w:p w:rsidRPr="00BD1908" w:rsidR="00AC730C" w:rsidP="00AC730C" w:rsidRDefault="00AC730C" w14:paraId="1DCF36B5" w14:textId="032FE7A4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have research partners collaborated in interpreting study data? </w:t>
      </w:r>
    </w:p>
    <w:p w:rsidRPr="00BD1908" w:rsidR="000566C0" w:rsidP="00641023" w:rsidRDefault="00B246F0" w14:paraId="359BE829" w14:textId="413B905D">
      <w:pPr>
        <w:rPr>
          <w:rFonts w:cs="Calibri"/>
        </w:rPr>
      </w:pPr>
      <w:r w:rsidRPr="00BD1908">
        <w:rPr>
          <w:rFonts w:cs="Calibri"/>
        </w:rPr>
        <w:t xml:space="preserve">EV completed the data analysis to fulfil the requirements of her doctoral research. Discussions were then held with icddr,b </w:t>
      </w:r>
      <w:r w:rsidRPr="00BD1908" w:rsidR="00723847">
        <w:rPr>
          <w:rFonts w:cs="Calibri"/>
        </w:rPr>
        <w:t xml:space="preserve">colleagues </w:t>
      </w:r>
      <w:r w:rsidRPr="00BD1908">
        <w:rPr>
          <w:rFonts w:cs="Calibri"/>
        </w:rPr>
        <w:t xml:space="preserve">to understand and </w:t>
      </w:r>
      <w:r w:rsidRPr="00BD1908" w:rsidR="00723847">
        <w:rPr>
          <w:rFonts w:cs="Calibri"/>
        </w:rPr>
        <w:t>develop</w:t>
      </w:r>
      <w:r w:rsidRPr="00BD1908">
        <w:rPr>
          <w:rFonts w:cs="Calibri"/>
        </w:rPr>
        <w:t xml:space="preserve"> the implications for research, including</w:t>
      </w:r>
      <w:r w:rsidRPr="00BD1908" w:rsidR="00723847">
        <w:rPr>
          <w:rFonts w:cs="Calibri"/>
        </w:rPr>
        <w:t xml:space="preserve"> for</w:t>
      </w:r>
      <w:r w:rsidRPr="00BD1908">
        <w:rPr>
          <w:rFonts w:cs="Calibri"/>
        </w:rPr>
        <w:t xml:space="preserve"> the EDIVA programme, and for polic</w:t>
      </w:r>
      <w:r w:rsidR="00632357">
        <w:rPr>
          <w:rFonts w:cs="Calibri"/>
        </w:rPr>
        <w:t>y</w:t>
      </w:r>
      <w:r w:rsidRPr="00BD1908">
        <w:rPr>
          <w:rFonts w:cs="Calibri"/>
        </w:rPr>
        <w:t xml:space="preserve"> and practice. </w:t>
      </w:r>
    </w:p>
    <w:p w:rsidRPr="00BD1908" w:rsidR="00641023" w:rsidP="00641023" w:rsidRDefault="00641023" w14:paraId="46751D74" w14:textId="77777777">
      <w:pPr>
        <w:rPr>
          <w:rFonts w:cs="Calibri"/>
          <w:b/>
          <w:bCs/>
        </w:rPr>
      </w:pPr>
    </w:p>
    <w:p w:rsidRPr="00BD1908" w:rsidR="00641023" w:rsidP="00641023" w:rsidRDefault="00641023" w14:paraId="5EAE32F2" w14:textId="77777777">
      <w:pPr>
        <w:rPr>
          <w:rFonts w:cs="Calibri"/>
          <w:b/>
          <w:bCs/>
        </w:rPr>
      </w:pPr>
    </w:p>
    <w:p w:rsidRPr="00BD1908" w:rsidR="00AC730C" w:rsidP="00AC730C" w:rsidRDefault="00AC730C" w14:paraId="219CC597" w14:textId="1E40511B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were research partners supported to develop writing skills? </w:t>
      </w:r>
    </w:p>
    <w:p w:rsidRPr="00BD1908" w:rsidR="000566C0" w:rsidP="000566C0" w:rsidRDefault="000566C0" w14:paraId="42AFF6B9" w14:textId="4A2D98F5">
      <w:pPr>
        <w:rPr>
          <w:rFonts w:cs="Calibri"/>
        </w:rPr>
      </w:pPr>
      <w:r w:rsidRPr="00BD1908">
        <w:rPr>
          <w:rFonts w:cs="Calibri"/>
        </w:rPr>
        <w:t xml:space="preserve">The research team included senior academics </w:t>
      </w:r>
      <w:r w:rsidRPr="00BD1908" w:rsidR="006A7B95">
        <w:rPr>
          <w:rFonts w:cs="Calibri"/>
        </w:rPr>
        <w:t>(KHP, MAB, CV) who provided supervision for EV’s</w:t>
      </w:r>
      <w:r w:rsidRPr="00BD1908" w:rsidR="003213F6">
        <w:rPr>
          <w:rFonts w:cs="Calibri"/>
        </w:rPr>
        <w:t xml:space="preserve"> doctoral r</w:t>
      </w:r>
      <w:r w:rsidRPr="00BD1908" w:rsidR="006A7B95">
        <w:rPr>
          <w:rFonts w:cs="Calibri"/>
        </w:rPr>
        <w:t>esearch.</w:t>
      </w:r>
      <w:r w:rsidR="002E4D18">
        <w:rPr>
          <w:rFonts w:cs="Calibri"/>
        </w:rPr>
        <w:t xml:space="preserve"> </w:t>
      </w:r>
      <w:r w:rsidRPr="00BD1908" w:rsidR="006A7B95">
        <w:rPr>
          <w:rFonts w:cs="Calibri"/>
        </w:rPr>
        <w:t xml:space="preserve">The icddr,b team </w:t>
      </w:r>
      <w:r w:rsidRPr="00BD1908" w:rsidR="00111AFC">
        <w:rPr>
          <w:rFonts w:cs="Calibri"/>
        </w:rPr>
        <w:t xml:space="preserve">(MIH, SA, QR, MB, MT, BS, JH) </w:t>
      </w:r>
      <w:r w:rsidRPr="00BD1908" w:rsidR="006A7B95">
        <w:rPr>
          <w:rFonts w:cs="Calibri"/>
        </w:rPr>
        <w:t>are researchers who have previously led or contributed to academic research articles.</w:t>
      </w:r>
      <w:r w:rsidRPr="00BD1908" w:rsidR="00B246F0">
        <w:rPr>
          <w:rFonts w:cs="Calibri"/>
        </w:rPr>
        <w:t xml:space="preserve"> </w:t>
      </w:r>
      <w:r w:rsidRPr="00BD1908" w:rsidR="00142D87">
        <w:rPr>
          <w:rFonts w:cs="Calibri"/>
        </w:rPr>
        <w:t xml:space="preserve">MIH is </w:t>
      </w:r>
      <w:r w:rsidRPr="00BD1908" w:rsidR="00873658">
        <w:rPr>
          <w:rFonts w:cs="Calibri"/>
        </w:rPr>
        <w:t>currently completing his PhD at the University of Melbourne</w:t>
      </w:r>
      <w:r w:rsidRPr="00BD1908" w:rsidR="000151EE">
        <w:rPr>
          <w:rFonts w:cs="Calibri"/>
        </w:rPr>
        <w:t xml:space="preserve">. </w:t>
      </w:r>
      <w:r w:rsidRPr="00BD1908" w:rsidR="006A6F43">
        <w:rPr>
          <w:rFonts w:cs="Calibri"/>
        </w:rPr>
        <w:t xml:space="preserve">SA, </w:t>
      </w:r>
      <w:r w:rsidRPr="00BD1908" w:rsidR="00191314">
        <w:rPr>
          <w:rFonts w:cs="Calibri"/>
        </w:rPr>
        <w:t>BS</w:t>
      </w:r>
      <w:r w:rsidRPr="00BD1908" w:rsidR="006A6F43">
        <w:rPr>
          <w:rFonts w:cs="Calibri"/>
        </w:rPr>
        <w:t>,</w:t>
      </w:r>
      <w:r w:rsidRPr="00BD1908" w:rsidR="00191314">
        <w:rPr>
          <w:rFonts w:cs="Calibri"/>
        </w:rPr>
        <w:t xml:space="preserve"> </w:t>
      </w:r>
      <w:r w:rsidRPr="00BD1908" w:rsidR="006A6F43">
        <w:rPr>
          <w:rFonts w:cs="Calibri"/>
        </w:rPr>
        <w:t xml:space="preserve">and </w:t>
      </w:r>
      <w:r w:rsidRPr="00BD1908" w:rsidR="00191314">
        <w:rPr>
          <w:rFonts w:cs="Calibri"/>
        </w:rPr>
        <w:t>JH</w:t>
      </w:r>
      <w:r w:rsidRPr="00BD1908" w:rsidR="006A6F43">
        <w:rPr>
          <w:rFonts w:cs="Calibri"/>
        </w:rPr>
        <w:t xml:space="preserve"> </w:t>
      </w:r>
      <w:r w:rsidRPr="00BD1908" w:rsidR="00191314">
        <w:rPr>
          <w:rFonts w:cs="Calibri"/>
        </w:rPr>
        <w:t>will either</w:t>
      </w:r>
      <w:r w:rsidR="002E4D18">
        <w:rPr>
          <w:rFonts w:cs="Calibri"/>
        </w:rPr>
        <w:t xml:space="preserve"> be</w:t>
      </w:r>
      <w:r w:rsidRPr="00BD1908" w:rsidR="00191314">
        <w:rPr>
          <w:rFonts w:cs="Calibri"/>
        </w:rPr>
        <w:t xml:space="preserve"> </w:t>
      </w:r>
      <w:r w:rsidRPr="00BD1908" w:rsidR="0076624F">
        <w:rPr>
          <w:rFonts w:cs="Calibri"/>
        </w:rPr>
        <w:t xml:space="preserve">the lead </w:t>
      </w:r>
      <w:r w:rsidRPr="00BD1908" w:rsidR="00191314">
        <w:rPr>
          <w:rFonts w:cs="Calibri"/>
        </w:rPr>
        <w:t xml:space="preserve">or </w:t>
      </w:r>
      <w:r w:rsidRPr="00BD1908" w:rsidR="00823FB1">
        <w:rPr>
          <w:rFonts w:cs="Calibri"/>
        </w:rPr>
        <w:t>senior</w:t>
      </w:r>
      <w:r w:rsidRPr="00BD1908" w:rsidR="00191314">
        <w:rPr>
          <w:rFonts w:cs="Calibri"/>
        </w:rPr>
        <w:t xml:space="preserve"> authors on </w:t>
      </w:r>
      <w:r w:rsidRPr="00BD1908" w:rsidR="00493634">
        <w:rPr>
          <w:rFonts w:cs="Calibri"/>
        </w:rPr>
        <w:t xml:space="preserve">publications arising from the EDIVA programme. </w:t>
      </w:r>
    </w:p>
    <w:p w:rsidRPr="00BD1908" w:rsidR="000566C0" w:rsidP="000566C0" w:rsidRDefault="000566C0" w14:paraId="7290888E" w14:textId="77777777">
      <w:pPr>
        <w:pStyle w:val="ListParagraph"/>
        <w:rPr>
          <w:rFonts w:cs="Calibri"/>
        </w:rPr>
      </w:pPr>
    </w:p>
    <w:p w:rsidRPr="00BD1908" w:rsidR="000566C0" w:rsidP="00B246F0" w:rsidRDefault="000566C0" w14:paraId="2CD09CAB" w14:textId="77777777">
      <w:pPr>
        <w:rPr>
          <w:rFonts w:cs="Calibri"/>
          <w:b/>
          <w:bCs/>
        </w:rPr>
      </w:pPr>
    </w:p>
    <w:p w:rsidRPr="00BD1908" w:rsidR="00AC730C" w:rsidP="00AC730C" w:rsidRDefault="00AC730C" w14:paraId="195AAC9B" w14:textId="3D797866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will research products be shared to address local needs? </w:t>
      </w:r>
    </w:p>
    <w:p w:rsidRPr="00BD1908" w:rsidR="000566C0" w:rsidP="001844BC" w:rsidRDefault="000566C0" w14:paraId="44E7423D" w14:textId="338ED8CD">
      <w:pPr>
        <w:rPr>
          <w:rFonts w:cs="Calibri"/>
        </w:rPr>
      </w:pPr>
      <w:r w:rsidRPr="00BD1908">
        <w:rPr>
          <w:rFonts w:cs="Calibri"/>
        </w:rPr>
        <w:t>All papers resulting from the EDIVA programme will be published open access</w:t>
      </w:r>
      <w:r w:rsidRPr="00BD1908" w:rsidR="00B246F0">
        <w:rPr>
          <w:rFonts w:cs="Calibri"/>
        </w:rPr>
        <w:t xml:space="preserve"> and results will be disseminated at relevant conferences. </w:t>
      </w:r>
      <w:r w:rsidRPr="00BD1908" w:rsidR="00A0461D">
        <w:rPr>
          <w:rFonts w:cs="Calibri"/>
        </w:rPr>
        <w:t>i</w:t>
      </w:r>
      <w:r w:rsidRPr="00BD1908" w:rsidR="00B246F0">
        <w:rPr>
          <w:rFonts w:cs="Calibri"/>
        </w:rPr>
        <w:t xml:space="preserve">cddr,b research team members will meet with policymakers from the Bangladesh Ministry of Health and Family Welfare to share findings from </w:t>
      </w:r>
      <w:r w:rsidRPr="00BD1908" w:rsidR="00882A96">
        <w:rPr>
          <w:rFonts w:cs="Calibri"/>
        </w:rPr>
        <w:t>the EDIVA programme</w:t>
      </w:r>
      <w:r w:rsidRPr="00BD1908" w:rsidR="00B246F0">
        <w:rPr>
          <w:rFonts w:cs="Calibri"/>
        </w:rPr>
        <w:t>.</w:t>
      </w:r>
    </w:p>
    <w:p w:rsidRPr="00BD1908" w:rsidR="007A2FE2" w:rsidP="007A2FE2" w:rsidRDefault="007A2FE2" w14:paraId="23E93C68" w14:textId="77777777">
      <w:pPr>
        <w:rPr>
          <w:rFonts w:cs="Calibri"/>
        </w:rPr>
      </w:pPr>
    </w:p>
    <w:p w:rsidRPr="00BD1908" w:rsidR="00953F8E" w:rsidP="007A2FE2" w:rsidRDefault="00953F8E" w14:paraId="067253D2" w14:textId="77777777">
      <w:pPr>
        <w:rPr>
          <w:rFonts w:cs="Calibri"/>
        </w:rPr>
      </w:pPr>
    </w:p>
    <w:p w:rsidRPr="00BD1908" w:rsidR="00AC730C" w:rsidP="00AC730C" w:rsidRDefault="00AC730C" w14:paraId="1848B8F3" w14:textId="74518EA7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How is the leadership, contribution, and ownership of this work by LMIC researchers recognised within the authorship? </w:t>
      </w:r>
    </w:p>
    <w:p w:rsidRPr="00BD1908" w:rsidR="000566C0" w:rsidP="001844BC" w:rsidRDefault="00DE558B" w14:paraId="5691F956" w14:textId="569133DA">
      <w:pPr>
        <w:rPr>
          <w:rFonts w:cs="Calibri"/>
        </w:rPr>
      </w:pPr>
      <w:r w:rsidRPr="00BD1908">
        <w:rPr>
          <w:rFonts w:cs="Calibri"/>
        </w:rPr>
        <w:t>EV led this w</w:t>
      </w:r>
      <w:r w:rsidRPr="00BD1908" w:rsidR="0005401F">
        <w:rPr>
          <w:rFonts w:cs="Calibri"/>
        </w:rPr>
        <w:t>ork</w:t>
      </w:r>
      <w:r w:rsidRPr="00BD1908">
        <w:rPr>
          <w:rFonts w:cs="Calibri"/>
        </w:rPr>
        <w:t xml:space="preserve"> and is therefore the first and corresponding author.</w:t>
      </w:r>
      <w:r w:rsidRPr="00BD1908" w:rsidR="00BE48B7">
        <w:rPr>
          <w:rFonts w:cs="Calibri"/>
        </w:rPr>
        <w:t xml:space="preserve"> </w:t>
      </w:r>
      <w:r w:rsidRPr="00BD1908">
        <w:rPr>
          <w:rFonts w:cs="Calibri"/>
        </w:rPr>
        <w:t>MIH</w:t>
      </w:r>
      <w:r w:rsidRPr="00BD1908" w:rsidR="00007211">
        <w:rPr>
          <w:rFonts w:cs="Calibri"/>
        </w:rPr>
        <w:t xml:space="preserve"> (icddr,b</w:t>
      </w:r>
      <w:r w:rsidRPr="00BD1908" w:rsidR="000151EE">
        <w:rPr>
          <w:rFonts w:cs="Calibri"/>
        </w:rPr>
        <w:t>/WEHI</w:t>
      </w:r>
      <w:r w:rsidRPr="00BD1908" w:rsidR="00007211">
        <w:rPr>
          <w:rFonts w:cs="Calibri"/>
        </w:rPr>
        <w:t>)</w:t>
      </w:r>
      <w:r w:rsidRPr="00BD1908" w:rsidR="00D018A8">
        <w:rPr>
          <w:rFonts w:cs="Calibri"/>
        </w:rPr>
        <w:t>, ED</w:t>
      </w:r>
      <w:r w:rsidRPr="00BD1908" w:rsidR="00007211">
        <w:rPr>
          <w:rFonts w:cs="Calibri"/>
        </w:rPr>
        <w:t xml:space="preserve"> (WEHI)</w:t>
      </w:r>
      <w:r w:rsidRPr="00BD1908" w:rsidR="00D018A8">
        <w:rPr>
          <w:rFonts w:cs="Calibri"/>
        </w:rPr>
        <w:t>, and</w:t>
      </w:r>
      <w:r w:rsidRPr="00BD1908" w:rsidR="00DE35F2">
        <w:rPr>
          <w:rFonts w:cs="Calibri"/>
        </w:rPr>
        <w:t xml:space="preserve"> SA</w:t>
      </w:r>
      <w:r w:rsidRPr="00BD1908" w:rsidR="00642C59">
        <w:rPr>
          <w:rFonts w:cs="Calibri"/>
        </w:rPr>
        <w:t xml:space="preserve"> (icddr,b)</w:t>
      </w:r>
      <w:r w:rsidRPr="00BD1908" w:rsidR="00DE35F2">
        <w:rPr>
          <w:rFonts w:cs="Calibri"/>
        </w:rPr>
        <w:t xml:space="preserve"> had a key role in developing the survey and are second</w:t>
      </w:r>
      <w:r w:rsidRPr="00BD1908" w:rsidR="00D018A8">
        <w:rPr>
          <w:rFonts w:cs="Calibri"/>
        </w:rPr>
        <w:t>,</w:t>
      </w:r>
      <w:r w:rsidRPr="00BD1908" w:rsidR="00DE35F2">
        <w:rPr>
          <w:rFonts w:cs="Calibri"/>
        </w:rPr>
        <w:t xml:space="preserve"> third</w:t>
      </w:r>
      <w:r w:rsidRPr="00BD1908" w:rsidR="00D018A8">
        <w:rPr>
          <w:rFonts w:cs="Calibri"/>
        </w:rPr>
        <w:t>, and fourth</w:t>
      </w:r>
      <w:r w:rsidRPr="00BD1908" w:rsidR="00DE35F2">
        <w:rPr>
          <w:rFonts w:cs="Calibri"/>
        </w:rPr>
        <w:t xml:space="preserve"> authors, respectively.</w:t>
      </w:r>
      <w:r w:rsidRPr="00BD1908" w:rsidR="00BE48B7">
        <w:rPr>
          <w:rFonts w:cs="Calibri"/>
        </w:rPr>
        <w:t xml:space="preserve"> </w:t>
      </w:r>
      <w:r w:rsidRPr="00BD1908" w:rsidR="008D4333">
        <w:rPr>
          <w:rFonts w:cs="Calibri"/>
        </w:rPr>
        <w:t xml:space="preserve">QR (icddr,b), </w:t>
      </w:r>
      <w:r w:rsidRPr="00BD1908" w:rsidR="00E07838">
        <w:rPr>
          <w:rFonts w:cs="Calibri"/>
        </w:rPr>
        <w:t xml:space="preserve">MB (icddr,b), and MT (icddr,b) </w:t>
      </w:r>
      <w:r w:rsidRPr="00BD1908" w:rsidR="00C33C74">
        <w:rPr>
          <w:rFonts w:cs="Calibri"/>
        </w:rPr>
        <w:t>oversaw the data collection</w:t>
      </w:r>
      <w:r w:rsidRPr="00BD1908" w:rsidR="006A17F4">
        <w:rPr>
          <w:rFonts w:cs="Calibri"/>
        </w:rPr>
        <w:t xml:space="preserve">. </w:t>
      </w:r>
      <w:r w:rsidRPr="00BD1908" w:rsidR="001844BC">
        <w:rPr>
          <w:rFonts w:cs="Calibri"/>
        </w:rPr>
        <w:t>JH</w:t>
      </w:r>
      <w:r w:rsidRPr="00BD1908" w:rsidR="00642C59">
        <w:rPr>
          <w:rFonts w:cs="Calibri"/>
        </w:rPr>
        <w:t xml:space="preserve"> (icddr,b)</w:t>
      </w:r>
      <w:r w:rsidRPr="00BD1908" w:rsidR="001844BC">
        <w:rPr>
          <w:rFonts w:cs="Calibri"/>
        </w:rPr>
        <w:t xml:space="preserve"> </w:t>
      </w:r>
      <w:r w:rsidRPr="00BD1908" w:rsidR="00C01504">
        <w:rPr>
          <w:rFonts w:cs="Calibri"/>
        </w:rPr>
        <w:t>and S</w:t>
      </w:r>
      <w:r w:rsidRPr="00BD1908" w:rsidR="00FD2ED1">
        <w:rPr>
          <w:rFonts w:cs="Calibri"/>
        </w:rPr>
        <w:t>R</w:t>
      </w:r>
      <w:r w:rsidRPr="00BD1908" w:rsidR="00C01504">
        <w:rPr>
          <w:rFonts w:cs="Calibri"/>
        </w:rPr>
        <w:t>P</w:t>
      </w:r>
      <w:r w:rsidRPr="00BD1908" w:rsidR="00642C59">
        <w:rPr>
          <w:rFonts w:cs="Calibri"/>
        </w:rPr>
        <w:t xml:space="preserve"> (WEHI)</w:t>
      </w:r>
      <w:r w:rsidRPr="00BD1908" w:rsidR="00C01504">
        <w:rPr>
          <w:rFonts w:cs="Calibri"/>
        </w:rPr>
        <w:t xml:space="preserve"> are</w:t>
      </w:r>
      <w:r w:rsidRPr="00BD1908" w:rsidR="001844BC">
        <w:rPr>
          <w:rFonts w:cs="Calibri"/>
        </w:rPr>
        <w:t xml:space="preserve"> the principal investigator</w:t>
      </w:r>
      <w:r w:rsidRPr="00BD1908" w:rsidR="00C01504">
        <w:rPr>
          <w:rFonts w:cs="Calibri"/>
        </w:rPr>
        <w:t>s</w:t>
      </w:r>
      <w:r w:rsidRPr="00BD1908" w:rsidR="00BE48B7">
        <w:rPr>
          <w:rFonts w:cs="Calibri"/>
        </w:rPr>
        <w:t xml:space="preserve"> of the EDIVA programme</w:t>
      </w:r>
      <w:r w:rsidRPr="00BD1908" w:rsidR="00F00A64">
        <w:rPr>
          <w:rFonts w:cs="Calibri"/>
        </w:rPr>
        <w:t>.</w:t>
      </w:r>
      <w:r w:rsidRPr="00BD1908" w:rsidR="001844BC">
        <w:rPr>
          <w:rFonts w:cs="Calibri"/>
        </w:rPr>
        <w:t xml:space="preserve"> BS</w:t>
      </w:r>
      <w:r w:rsidRPr="00BD1908" w:rsidR="00642C59">
        <w:rPr>
          <w:rFonts w:cs="Calibri"/>
        </w:rPr>
        <w:t xml:space="preserve"> (icddr,b)</w:t>
      </w:r>
      <w:r w:rsidRPr="00BD1908" w:rsidR="001844BC">
        <w:rPr>
          <w:rFonts w:cs="Calibri"/>
        </w:rPr>
        <w:t xml:space="preserve"> is the lead implementation scientist</w:t>
      </w:r>
      <w:r w:rsidRPr="00BD1908" w:rsidR="00F00A64">
        <w:rPr>
          <w:rFonts w:cs="Calibri"/>
        </w:rPr>
        <w:t xml:space="preserve"> and</w:t>
      </w:r>
      <w:r w:rsidRPr="00BD1908" w:rsidR="00D96D98">
        <w:rPr>
          <w:rFonts w:cs="Calibri"/>
        </w:rPr>
        <w:t xml:space="preserve"> assisted in interpreting the study findings</w:t>
      </w:r>
      <w:r w:rsidRPr="00BD1908" w:rsidR="00EF77CD">
        <w:rPr>
          <w:rFonts w:cs="Calibri"/>
        </w:rPr>
        <w:t xml:space="preserve"> to develop implications for research, policy, and practice</w:t>
      </w:r>
      <w:r w:rsidRPr="00BD1908" w:rsidR="001844BC">
        <w:rPr>
          <w:rFonts w:cs="Calibri"/>
        </w:rPr>
        <w:t>.</w:t>
      </w:r>
      <w:r w:rsidRPr="00BD1908" w:rsidR="00A341DB">
        <w:rPr>
          <w:rFonts w:cs="Calibri"/>
        </w:rPr>
        <w:t xml:space="preserve"> </w:t>
      </w:r>
      <w:r w:rsidRPr="00BD1908" w:rsidR="001844BC">
        <w:rPr>
          <w:rFonts w:cs="Calibri"/>
        </w:rPr>
        <w:t xml:space="preserve"> </w:t>
      </w:r>
    </w:p>
    <w:p w:rsidRPr="00BD1908" w:rsidR="001844BC" w:rsidP="000566C0" w:rsidRDefault="001844BC" w14:paraId="06F9FA75" w14:textId="77777777">
      <w:pPr>
        <w:pStyle w:val="ListParagraph"/>
        <w:rPr>
          <w:rFonts w:cs="Calibri"/>
        </w:rPr>
      </w:pPr>
    </w:p>
    <w:p w:rsidRPr="00BD1908" w:rsidR="000566C0" w:rsidP="000566C0" w:rsidRDefault="000566C0" w14:paraId="47F9D5F5" w14:textId="77777777">
      <w:pPr>
        <w:pStyle w:val="ListParagraph"/>
        <w:rPr>
          <w:rFonts w:cs="Calibri"/>
        </w:rPr>
      </w:pPr>
    </w:p>
    <w:p w:rsidRPr="00BD1908" w:rsidR="00AC730C" w:rsidP="00AC730C" w:rsidRDefault="00AC730C" w14:paraId="152ED1E3" w14:textId="199ED052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have early career researche</w:t>
      </w:r>
      <w:r w:rsidR="00BD1908">
        <w:rPr>
          <w:rFonts w:cs="Calibri"/>
          <w:b/>
          <w:bCs/>
        </w:rPr>
        <w:t>r</w:t>
      </w:r>
      <w:r w:rsidRPr="00BD1908">
        <w:rPr>
          <w:rFonts w:cs="Calibri"/>
          <w:b/>
          <w:bCs/>
        </w:rPr>
        <w:t xml:space="preserve">s across the partnership been included within the authorship team? </w:t>
      </w:r>
    </w:p>
    <w:p w:rsidRPr="00BD1908" w:rsidR="006A54D8" w:rsidP="00BD1908" w:rsidRDefault="006A7B95" w14:paraId="399A4C12" w14:textId="20D3B6AA">
      <w:pPr>
        <w:rPr>
          <w:rFonts w:cs="Calibri"/>
        </w:rPr>
      </w:pPr>
      <w:r w:rsidRPr="00BD1908">
        <w:rPr>
          <w:rFonts w:cs="Calibri"/>
        </w:rPr>
        <w:t>The first author, EV, is a PhD candidate at the University of Melbourne and the study is part of her PhD</w:t>
      </w:r>
      <w:r w:rsidRPr="00BD1908" w:rsidR="001844BC">
        <w:rPr>
          <w:rFonts w:cs="Calibri"/>
        </w:rPr>
        <w:t xml:space="preserve"> research</w:t>
      </w:r>
      <w:r w:rsidRPr="00BD1908">
        <w:rPr>
          <w:rFonts w:cs="Calibri"/>
        </w:rPr>
        <w:t xml:space="preserve">. </w:t>
      </w:r>
      <w:r w:rsidRPr="00BD1908" w:rsidR="00D17A26">
        <w:rPr>
          <w:rFonts w:cs="Calibri"/>
        </w:rPr>
        <w:t>M</w:t>
      </w:r>
      <w:r w:rsidRPr="00BD1908">
        <w:rPr>
          <w:rFonts w:cs="Calibri"/>
        </w:rPr>
        <w:t xml:space="preserve">IH is also a PhD candidate </w:t>
      </w:r>
      <w:r w:rsidRPr="00BD1908" w:rsidR="00CD6B8F">
        <w:rPr>
          <w:rFonts w:cs="Calibri"/>
        </w:rPr>
        <w:t>at the University of Melbourne</w:t>
      </w:r>
      <w:r w:rsidRPr="00BD1908" w:rsidR="001844BC">
        <w:rPr>
          <w:rFonts w:cs="Calibri"/>
        </w:rPr>
        <w:t>.</w:t>
      </w:r>
      <w:r w:rsidRPr="00BD1908">
        <w:rPr>
          <w:rFonts w:cs="Calibri"/>
        </w:rPr>
        <w:t xml:space="preserve"> </w:t>
      </w:r>
      <w:r w:rsidRPr="00BD1908" w:rsidR="001844BC">
        <w:rPr>
          <w:rFonts w:cs="Calibri"/>
        </w:rPr>
        <w:t>BS</w:t>
      </w:r>
      <w:r w:rsidRPr="00BD1908" w:rsidR="001B47A1">
        <w:rPr>
          <w:rFonts w:cs="Calibri"/>
        </w:rPr>
        <w:t>,</w:t>
      </w:r>
      <w:r w:rsidRPr="00BD1908" w:rsidR="001844BC">
        <w:rPr>
          <w:rFonts w:cs="Calibri"/>
        </w:rPr>
        <w:t xml:space="preserve"> SA</w:t>
      </w:r>
      <w:r w:rsidRPr="00BD1908" w:rsidR="001B47A1">
        <w:rPr>
          <w:rFonts w:cs="Calibri"/>
        </w:rPr>
        <w:t>,</w:t>
      </w:r>
      <w:r w:rsidRPr="00BD1908" w:rsidR="00F13A7D">
        <w:rPr>
          <w:rFonts w:cs="Calibri"/>
        </w:rPr>
        <w:t xml:space="preserve"> </w:t>
      </w:r>
      <w:r w:rsidRPr="00BD1908" w:rsidR="001B47A1">
        <w:rPr>
          <w:rFonts w:cs="Calibri"/>
        </w:rPr>
        <w:t>ED</w:t>
      </w:r>
      <w:r w:rsidRPr="00BD1908" w:rsidR="00F13A7D">
        <w:rPr>
          <w:rFonts w:cs="Calibri"/>
        </w:rPr>
        <w:t>,</w:t>
      </w:r>
      <w:r w:rsidRPr="00BD1908" w:rsidR="00D5157A">
        <w:rPr>
          <w:rFonts w:cs="Calibri"/>
        </w:rPr>
        <w:t xml:space="preserve"> QR, </w:t>
      </w:r>
      <w:r w:rsidRPr="00BD1908" w:rsidR="0098250A">
        <w:rPr>
          <w:rFonts w:cs="Calibri"/>
        </w:rPr>
        <w:t>MB, MT,</w:t>
      </w:r>
      <w:r w:rsidRPr="00BD1908" w:rsidR="00F13A7D">
        <w:rPr>
          <w:rFonts w:cs="Calibri"/>
        </w:rPr>
        <w:t xml:space="preserve"> and AM</w:t>
      </w:r>
      <w:r w:rsidRPr="00BD1908" w:rsidR="001B47A1">
        <w:rPr>
          <w:rFonts w:cs="Calibri"/>
        </w:rPr>
        <w:t xml:space="preserve"> are ea</w:t>
      </w:r>
      <w:r w:rsidRPr="00BD1908" w:rsidR="00CC767F">
        <w:rPr>
          <w:rFonts w:cs="Calibri"/>
        </w:rPr>
        <w:t xml:space="preserve">rly career researchers who </w:t>
      </w:r>
      <w:r w:rsidRPr="00BD1908" w:rsidR="001844BC">
        <w:rPr>
          <w:rFonts w:cs="Calibri"/>
        </w:rPr>
        <w:t xml:space="preserve">have experience with academic writing and are interested in building their track record. </w:t>
      </w:r>
    </w:p>
    <w:p w:rsidRPr="00BD1908" w:rsidR="00AC730C" w:rsidP="00AC730C" w:rsidRDefault="00AC730C" w14:paraId="74C56286" w14:textId="77777777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has gender balance been addressed within the authorship?</w:t>
      </w:r>
    </w:p>
    <w:p w:rsidRPr="00BD1908" w:rsidR="001844BC" w:rsidP="001844BC" w:rsidRDefault="006A7B95" w14:paraId="13A883EC" w14:textId="78302CBE">
      <w:pPr>
        <w:rPr>
          <w:rFonts w:cs="Calibri"/>
        </w:rPr>
      </w:pPr>
      <w:r w:rsidRPr="00BD1908">
        <w:rPr>
          <w:rFonts w:cs="Calibri"/>
        </w:rPr>
        <w:t>Six authors are female (</w:t>
      </w:r>
      <w:r w:rsidRPr="00BD1908" w:rsidR="00D17A26">
        <w:rPr>
          <w:rFonts w:cs="Calibri"/>
        </w:rPr>
        <w:t>EV, ED, JH, CV, MAB, KHP</w:t>
      </w:r>
      <w:r w:rsidRPr="00BD1908">
        <w:rPr>
          <w:rFonts w:cs="Calibri"/>
        </w:rPr>
        <w:t>)</w:t>
      </w:r>
      <w:r w:rsidRPr="00BD1908" w:rsidR="00D17A26">
        <w:rPr>
          <w:rFonts w:cs="Calibri"/>
        </w:rPr>
        <w:t xml:space="preserve"> and </w:t>
      </w:r>
      <w:r w:rsidRPr="00BD1908" w:rsidR="0098250A">
        <w:rPr>
          <w:rFonts w:cs="Calibri"/>
        </w:rPr>
        <w:t>eight</w:t>
      </w:r>
      <w:r w:rsidRPr="00BD1908" w:rsidR="00D17A26">
        <w:rPr>
          <w:rFonts w:cs="Calibri"/>
        </w:rPr>
        <w:t xml:space="preserve"> authors are male (MIH, BS, </w:t>
      </w:r>
      <w:r w:rsidRPr="00BD1908" w:rsidR="003813A2">
        <w:rPr>
          <w:rFonts w:cs="Calibri"/>
        </w:rPr>
        <w:t xml:space="preserve">SA, </w:t>
      </w:r>
      <w:r w:rsidRPr="00BD1908" w:rsidR="00D17A26">
        <w:rPr>
          <w:rFonts w:cs="Calibri"/>
        </w:rPr>
        <w:t>AM,</w:t>
      </w:r>
      <w:r w:rsidRPr="00BD1908" w:rsidR="005803D6">
        <w:rPr>
          <w:rFonts w:cs="Calibri"/>
        </w:rPr>
        <w:t xml:space="preserve"> </w:t>
      </w:r>
      <w:r w:rsidRPr="00BD1908" w:rsidR="00136716">
        <w:rPr>
          <w:rFonts w:cs="Calibri"/>
        </w:rPr>
        <w:t>QR</w:t>
      </w:r>
      <w:r w:rsidRPr="00BD1908" w:rsidR="005803D6">
        <w:rPr>
          <w:rFonts w:cs="Calibri"/>
        </w:rPr>
        <w:t>, MB, MT,</w:t>
      </w:r>
      <w:r w:rsidRPr="00BD1908" w:rsidR="00D17A26">
        <w:rPr>
          <w:rFonts w:cs="Calibri"/>
        </w:rPr>
        <w:t xml:space="preserve"> SRP)</w:t>
      </w:r>
    </w:p>
    <w:p w:rsidRPr="00BD1908" w:rsidR="001844BC" w:rsidP="001844BC" w:rsidRDefault="001844BC" w14:paraId="348120FF" w14:textId="77777777">
      <w:pPr>
        <w:rPr>
          <w:rFonts w:cs="Calibri"/>
        </w:rPr>
      </w:pPr>
    </w:p>
    <w:p w:rsidRPr="00BD1908" w:rsidR="000566C0" w:rsidP="00AC730C" w:rsidRDefault="00AC730C" w14:paraId="673383F0" w14:textId="0DD0C2F8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has the project contributed to training of LMIC researchers?</w:t>
      </w:r>
    </w:p>
    <w:p w:rsidRPr="00BD1908" w:rsidR="00AC730C" w:rsidP="001844BC" w:rsidRDefault="006A7B95" w14:paraId="04052EE3" w14:textId="21AC53DF">
      <w:pPr>
        <w:rPr>
          <w:rFonts w:cs="Calibri"/>
        </w:rPr>
      </w:pPr>
      <w:r w:rsidRPr="00BD1908">
        <w:rPr>
          <w:rFonts w:cs="Calibri"/>
        </w:rPr>
        <w:t>As mentioned in #</w:t>
      </w:r>
      <w:r w:rsidRPr="00BD1908" w:rsidR="00534FC1">
        <w:rPr>
          <w:rFonts w:cs="Calibri"/>
        </w:rPr>
        <w:t>3,</w:t>
      </w:r>
      <w:r w:rsidRPr="00BD1908" w:rsidR="001844BC">
        <w:rPr>
          <w:rFonts w:cs="Calibri"/>
        </w:rPr>
        <w:t xml:space="preserve"> </w:t>
      </w:r>
      <w:r w:rsidRPr="00BD1908" w:rsidR="00D17A26">
        <w:rPr>
          <w:rFonts w:cs="Calibri"/>
        </w:rPr>
        <w:t>MI</w:t>
      </w:r>
      <w:r w:rsidRPr="00BD1908">
        <w:rPr>
          <w:rFonts w:cs="Calibri"/>
        </w:rPr>
        <w:t>H is completing his PhD as part of the EDIVA programme</w:t>
      </w:r>
      <w:r w:rsidRPr="00BD1908" w:rsidR="00D17A26">
        <w:rPr>
          <w:rFonts w:cs="Calibri"/>
        </w:rPr>
        <w:t xml:space="preserve"> (supervised by</w:t>
      </w:r>
      <w:r w:rsidRPr="00BD1908" w:rsidR="001844BC">
        <w:rPr>
          <w:rFonts w:cs="Calibri"/>
        </w:rPr>
        <w:t xml:space="preserve"> ED, SRP</w:t>
      </w:r>
      <w:r w:rsidRPr="00BD1908" w:rsidR="00D17A26">
        <w:rPr>
          <w:rFonts w:cs="Calibri"/>
        </w:rPr>
        <w:t>)</w:t>
      </w:r>
      <w:r w:rsidRPr="00BD1908">
        <w:rPr>
          <w:rFonts w:cs="Calibri"/>
        </w:rPr>
        <w:t xml:space="preserve">. </w:t>
      </w:r>
    </w:p>
    <w:p w:rsidRPr="00BD1908" w:rsidR="006A7B95" w:rsidP="000566C0" w:rsidRDefault="006A7B95" w14:paraId="23C2D7BB" w14:textId="77777777">
      <w:pPr>
        <w:pStyle w:val="ListParagraph"/>
        <w:rPr>
          <w:rFonts w:cs="Calibri"/>
        </w:rPr>
      </w:pPr>
    </w:p>
    <w:p w:rsidRPr="00BD1908" w:rsidR="006A7B95" w:rsidP="000566C0" w:rsidRDefault="006A7B95" w14:paraId="62733B20" w14:textId="77777777">
      <w:pPr>
        <w:pStyle w:val="ListParagraph"/>
        <w:rPr>
          <w:rFonts w:cs="Calibri"/>
        </w:rPr>
      </w:pPr>
    </w:p>
    <w:p w:rsidRPr="00BD1908" w:rsidR="00AC730C" w:rsidP="00AC730C" w:rsidRDefault="00AC730C" w14:paraId="7A9F9A14" w14:textId="77777777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>How has the project contributed to improvements in local infrastructure?</w:t>
      </w:r>
    </w:p>
    <w:p w:rsidRPr="00BD1908" w:rsidR="000566C0" w:rsidP="001844BC" w:rsidRDefault="00D17A26" w14:paraId="6E2FC83C" w14:textId="6809E7AF">
      <w:pPr>
        <w:rPr>
          <w:rFonts w:cs="Calibri"/>
        </w:rPr>
      </w:pPr>
      <w:r w:rsidRPr="00BD1908">
        <w:rPr>
          <w:rFonts w:cs="Calibri"/>
        </w:rPr>
        <w:t>This project has not directly contributed to improvements in local infrastructure</w:t>
      </w:r>
      <w:r w:rsidRPr="00BD1908" w:rsidR="001844BC">
        <w:rPr>
          <w:rFonts w:cs="Calibri"/>
        </w:rPr>
        <w:t xml:space="preserve">. </w:t>
      </w:r>
    </w:p>
    <w:p w:rsidRPr="00BD1908" w:rsidR="000566C0" w:rsidP="000566C0" w:rsidRDefault="000566C0" w14:paraId="08EFAF96" w14:textId="77777777">
      <w:pPr>
        <w:pStyle w:val="ListParagraph"/>
        <w:rPr>
          <w:rFonts w:cs="Calibri"/>
        </w:rPr>
      </w:pPr>
    </w:p>
    <w:p w:rsidRPr="00BD1908" w:rsidR="001844BC" w:rsidP="000566C0" w:rsidRDefault="001844BC" w14:paraId="6006C607" w14:textId="77777777">
      <w:pPr>
        <w:pStyle w:val="ListParagraph"/>
        <w:rPr>
          <w:rFonts w:cs="Calibri"/>
        </w:rPr>
      </w:pPr>
    </w:p>
    <w:p w:rsidRPr="00BD1908" w:rsidR="00AC730C" w:rsidP="00AC730C" w:rsidRDefault="00AC730C" w14:paraId="06D3E0CD" w14:textId="77777777">
      <w:pPr>
        <w:pStyle w:val="ListParagraph"/>
        <w:numPr>
          <w:ilvl w:val="0"/>
          <w:numId w:val="1"/>
        </w:numPr>
        <w:rPr>
          <w:rFonts w:cs="Calibri"/>
          <w:b/>
          <w:bCs/>
        </w:rPr>
      </w:pPr>
      <w:r w:rsidRPr="00BD1908">
        <w:rPr>
          <w:rFonts w:cs="Calibri"/>
          <w:b/>
          <w:bCs/>
        </w:rPr>
        <w:t xml:space="preserve">What safeguarding procedures were used to protect local study participants and researchers? </w:t>
      </w:r>
    </w:p>
    <w:p w:rsidRPr="00BD1908" w:rsidR="00AC730C" w:rsidP="00AC730C" w:rsidRDefault="001844BC" w14:paraId="25E3CFEA" w14:textId="3778EEF0">
      <w:pPr>
        <w:rPr>
          <w:rFonts w:cs="Calibri"/>
        </w:rPr>
      </w:pPr>
      <w:r w:rsidRPr="00BD1908">
        <w:rPr>
          <w:rFonts w:cs="Calibri"/>
        </w:rPr>
        <w:t>Survey data were collected at the woman’s home, with women having the option to be accompanied by a family member, such as their mother-in-law.</w:t>
      </w:r>
      <w:r w:rsidRPr="00BD1908" w:rsidR="0036282F">
        <w:rPr>
          <w:rFonts w:cs="Calibri"/>
        </w:rPr>
        <w:t xml:space="preserve"> Women did not have to answer questions they did not want to answer and were able to stop the survey at any time.</w:t>
      </w:r>
      <w:r w:rsidRPr="00BD1908" w:rsidR="004705AA">
        <w:rPr>
          <w:rFonts w:cs="Calibri"/>
        </w:rPr>
        <w:t xml:space="preserve"> </w:t>
      </w:r>
      <w:r w:rsidRPr="00BD1908" w:rsidR="00214D63">
        <w:rPr>
          <w:rFonts w:cs="Calibri"/>
        </w:rPr>
        <w:t>i</w:t>
      </w:r>
      <w:r w:rsidRPr="00BD1908" w:rsidR="0036282F">
        <w:rPr>
          <w:rFonts w:cs="Calibri"/>
        </w:rPr>
        <w:t xml:space="preserve">cddr,b research team members (field research assistants, field workers, country principal investigators) met regularly to debrief and address any issues arising during data collection. </w:t>
      </w:r>
    </w:p>
    <w:sectPr w:rsidRPr="00BD1908" w:rsidR="00AC730C">
      <w:footerReference w:type="default" r:id="rId10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863BF" w:rsidP="001844BC" w:rsidRDefault="005863BF" w14:paraId="2D002A7D" w14:textId="77777777">
      <w:pPr>
        <w:spacing w:after="0" w:line="240" w:lineRule="auto"/>
      </w:pPr>
      <w:r>
        <w:separator/>
      </w:r>
    </w:p>
  </w:endnote>
  <w:endnote w:type="continuationSeparator" w:id="0">
    <w:p w:rsidR="005863BF" w:rsidP="001844BC" w:rsidRDefault="005863BF" w14:paraId="6E9FD1A1" w14:textId="77777777">
      <w:pPr>
        <w:spacing w:after="0" w:line="240" w:lineRule="auto"/>
      </w:pPr>
      <w:r>
        <w:continuationSeparator/>
      </w:r>
    </w:p>
  </w:endnote>
  <w:endnote w:type="continuationNotice" w:id="1">
    <w:p w:rsidR="005863BF" w:rsidRDefault="005863BF" w14:paraId="3E943A6F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2532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44BC" w:rsidRDefault="001844BC" w14:paraId="69FFB041" w14:textId="35EAF0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44BC" w:rsidRDefault="001844BC" w14:paraId="7BC651E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863BF" w:rsidP="001844BC" w:rsidRDefault="005863BF" w14:paraId="62F861CE" w14:textId="77777777">
      <w:pPr>
        <w:spacing w:after="0" w:line="240" w:lineRule="auto"/>
      </w:pPr>
      <w:r>
        <w:separator/>
      </w:r>
    </w:p>
  </w:footnote>
  <w:footnote w:type="continuationSeparator" w:id="0">
    <w:p w:rsidR="005863BF" w:rsidP="001844BC" w:rsidRDefault="005863BF" w14:paraId="6AE8804B" w14:textId="77777777">
      <w:pPr>
        <w:spacing w:after="0" w:line="240" w:lineRule="auto"/>
      </w:pPr>
      <w:r>
        <w:continuationSeparator/>
      </w:r>
    </w:p>
  </w:footnote>
  <w:footnote w:type="continuationNotice" w:id="1">
    <w:p w:rsidR="005863BF" w:rsidRDefault="005863BF" w14:paraId="20EA4ED7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8041A"/>
    <w:multiLevelType w:val="hybridMultilevel"/>
    <w:tmpl w:val="8670EAF0"/>
    <w:lvl w:ilvl="0" w:tplc="B68CC358">
      <w:start w:val="4"/>
      <w:numFmt w:val="bullet"/>
      <w:lvlText w:val="-"/>
      <w:lvlJc w:val="left"/>
      <w:pPr>
        <w:ind w:left="114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hint="default" w:ascii="Wingdings" w:hAnsi="Wingdings"/>
      </w:rPr>
    </w:lvl>
  </w:abstractNum>
  <w:abstractNum w:abstractNumId="1" w15:restartNumberingAfterBreak="0">
    <w:nsid w:val="2B8535F0"/>
    <w:multiLevelType w:val="hybridMultilevel"/>
    <w:tmpl w:val="C734CBBE"/>
    <w:lvl w:ilvl="0" w:tplc="B4E0888C">
      <w:start w:val="37"/>
      <w:numFmt w:val="bullet"/>
      <w:lvlText w:val="-"/>
      <w:lvlJc w:val="left"/>
      <w:pPr>
        <w:ind w:left="108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" w15:restartNumberingAfterBreak="0">
    <w:nsid w:val="2F8248AF"/>
    <w:multiLevelType w:val="hybridMultilevel"/>
    <w:tmpl w:val="4B3A6C4E"/>
    <w:lvl w:ilvl="0" w:tplc="00B811C0">
      <w:numFmt w:val="bullet"/>
      <w:lvlText w:val=""/>
      <w:lvlJc w:val="left"/>
      <w:pPr>
        <w:ind w:left="720" w:hanging="360"/>
      </w:pPr>
      <w:rPr>
        <w:rFonts w:hint="default" w:ascii="Wingdings" w:hAnsi="Wingdings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9AA7F37"/>
    <w:multiLevelType w:val="hybridMultilevel"/>
    <w:tmpl w:val="B04E2F6E"/>
    <w:lvl w:ilvl="0" w:tplc="573CF69E">
      <w:numFmt w:val="bullet"/>
      <w:lvlText w:val=""/>
      <w:lvlJc w:val="left"/>
      <w:pPr>
        <w:ind w:left="720" w:hanging="360"/>
      </w:pPr>
      <w:rPr>
        <w:rFonts w:hint="default" w:ascii="Symbol" w:hAnsi="Symbo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7C76DB9"/>
    <w:multiLevelType w:val="hybridMultilevel"/>
    <w:tmpl w:val="F7E6D326"/>
    <w:lvl w:ilvl="0" w:tplc="8710E962">
      <w:start w:val="37"/>
      <w:numFmt w:val="bullet"/>
      <w:lvlText w:val="-"/>
      <w:lvlJc w:val="left"/>
      <w:pPr>
        <w:ind w:left="420" w:hanging="360"/>
      </w:pPr>
      <w:rPr>
        <w:rFonts w:hint="default" w:ascii="Arial" w:hAnsi="Arial" w:cs="Arial" w:eastAsiaTheme="minorHAnsi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hint="default" w:ascii="Wingdings" w:hAnsi="Wingdings"/>
      </w:rPr>
    </w:lvl>
  </w:abstractNum>
  <w:abstractNum w:abstractNumId="5" w15:restartNumberingAfterBreak="0">
    <w:nsid w:val="54FE646A"/>
    <w:multiLevelType w:val="hybridMultilevel"/>
    <w:tmpl w:val="87566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1952836">
    <w:abstractNumId w:val="5"/>
  </w:num>
  <w:num w:numId="2" w16cid:durableId="1329940713">
    <w:abstractNumId w:val="0"/>
  </w:num>
  <w:num w:numId="3" w16cid:durableId="1238707794">
    <w:abstractNumId w:val="3"/>
  </w:num>
  <w:num w:numId="4" w16cid:durableId="2066755853">
    <w:abstractNumId w:val="2"/>
  </w:num>
  <w:num w:numId="5" w16cid:durableId="871111600">
    <w:abstractNumId w:val="1"/>
  </w:num>
  <w:num w:numId="6" w16cid:durableId="10240945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jUwMzM0NzAysjRT0lEKTi0uzszPAykwqwUAxVyqfSwAAAA="/>
  </w:docVars>
  <w:rsids>
    <w:rsidRoot w:val="00297212"/>
    <w:rsid w:val="00007211"/>
    <w:rsid w:val="000151EE"/>
    <w:rsid w:val="000363F4"/>
    <w:rsid w:val="000525FB"/>
    <w:rsid w:val="0005401F"/>
    <w:rsid w:val="000566C0"/>
    <w:rsid w:val="00057C13"/>
    <w:rsid w:val="000769AA"/>
    <w:rsid w:val="000A26DC"/>
    <w:rsid w:val="000A3084"/>
    <w:rsid w:val="00111AFC"/>
    <w:rsid w:val="00127FFC"/>
    <w:rsid w:val="00136716"/>
    <w:rsid w:val="00142AD1"/>
    <w:rsid w:val="00142D87"/>
    <w:rsid w:val="00160446"/>
    <w:rsid w:val="00175131"/>
    <w:rsid w:val="00181366"/>
    <w:rsid w:val="001844BC"/>
    <w:rsid w:val="00191314"/>
    <w:rsid w:val="001945D7"/>
    <w:rsid w:val="001B47A1"/>
    <w:rsid w:val="00214D63"/>
    <w:rsid w:val="002420F1"/>
    <w:rsid w:val="00253E0C"/>
    <w:rsid w:val="00265D56"/>
    <w:rsid w:val="00282D5D"/>
    <w:rsid w:val="00297212"/>
    <w:rsid w:val="002E4768"/>
    <w:rsid w:val="002E4D18"/>
    <w:rsid w:val="003213F6"/>
    <w:rsid w:val="0036282F"/>
    <w:rsid w:val="00366D13"/>
    <w:rsid w:val="00376492"/>
    <w:rsid w:val="003813A2"/>
    <w:rsid w:val="003A7844"/>
    <w:rsid w:val="003B0FB3"/>
    <w:rsid w:val="003C1460"/>
    <w:rsid w:val="003D5F95"/>
    <w:rsid w:val="003F0808"/>
    <w:rsid w:val="004234E0"/>
    <w:rsid w:val="00435153"/>
    <w:rsid w:val="004705AA"/>
    <w:rsid w:val="00483062"/>
    <w:rsid w:val="00490C2C"/>
    <w:rsid w:val="00493634"/>
    <w:rsid w:val="005130D0"/>
    <w:rsid w:val="00526E73"/>
    <w:rsid w:val="00534FC1"/>
    <w:rsid w:val="00550B6D"/>
    <w:rsid w:val="005803D6"/>
    <w:rsid w:val="00582CA5"/>
    <w:rsid w:val="005863BF"/>
    <w:rsid w:val="0059200A"/>
    <w:rsid w:val="00596FBB"/>
    <w:rsid w:val="005A27DB"/>
    <w:rsid w:val="005B3ED4"/>
    <w:rsid w:val="005E50B8"/>
    <w:rsid w:val="005E55A4"/>
    <w:rsid w:val="00615AC1"/>
    <w:rsid w:val="0062501A"/>
    <w:rsid w:val="00632357"/>
    <w:rsid w:val="00641023"/>
    <w:rsid w:val="00642C59"/>
    <w:rsid w:val="00657B47"/>
    <w:rsid w:val="00695295"/>
    <w:rsid w:val="006A17F4"/>
    <w:rsid w:val="006A28D4"/>
    <w:rsid w:val="006A54D8"/>
    <w:rsid w:val="006A6F43"/>
    <w:rsid w:val="006A7B95"/>
    <w:rsid w:val="006E7687"/>
    <w:rsid w:val="00703BF6"/>
    <w:rsid w:val="00707507"/>
    <w:rsid w:val="00713710"/>
    <w:rsid w:val="00723847"/>
    <w:rsid w:val="00733433"/>
    <w:rsid w:val="0075202E"/>
    <w:rsid w:val="0076624F"/>
    <w:rsid w:val="00773786"/>
    <w:rsid w:val="00777C6D"/>
    <w:rsid w:val="00783191"/>
    <w:rsid w:val="007A2FE2"/>
    <w:rsid w:val="007B124F"/>
    <w:rsid w:val="007C464F"/>
    <w:rsid w:val="007E1CC6"/>
    <w:rsid w:val="007E6E12"/>
    <w:rsid w:val="007E77A0"/>
    <w:rsid w:val="00823FB1"/>
    <w:rsid w:val="00872930"/>
    <w:rsid w:val="00873658"/>
    <w:rsid w:val="00882A96"/>
    <w:rsid w:val="008A2B93"/>
    <w:rsid w:val="008C2B6D"/>
    <w:rsid w:val="008C7A48"/>
    <w:rsid w:val="008D4333"/>
    <w:rsid w:val="008E27A9"/>
    <w:rsid w:val="008F3110"/>
    <w:rsid w:val="009122DF"/>
    <w:rsid w:val="009250F5"/>
    <w:rsid w:val="009476AC"/>
    <w:rsid w:val="00953F8E"/>
    <w:rsid w:val="0098250A"/>
    <w:rsid w:val="00A0461D"/>
    <w:rsid w:val="00A209AA"/>
    <w:rsid w:val="00A31111"/>
    <w:rsid w:val="00A341DB"/>
    <w:rsid w:val="00A3599E"/>
    <w:rsid w:val="00A627C3"/>
    <w:rsid w:val="00A84736"/>
    <w:rsid w:val="00AC7086"/>
    <w:rsid w:val="00AC730C"/>
    <w:rsid w:val="00AF05D9"/>
    <w:rsid w:val="00B246F0"/>
    <w:rsid w:val="00B6445A"/>
    <w:rsid w:val="00B66000"/>
    <w:rsid w:val="00B709E6"/>
    <w:rsid w:val="00B730BD"/>
    <w:rsid w:val="00BB2F06"/>
    <w:rsid w:val="00BC2DAD"/>
    <w:rsid w:val="00BD1908"/>
    <w:rsid w:val="00BE0AAB"/>
    <w:rsid w:val="00BE48B7"/>
    <w:rsid w:val="00C01504"/>
    <w:rsid w:val="00C046F6"/>
    <w:rsid w:val="00C13D4A"/>
    <w:rsid w:val="00C33C74"/>
    <w:rsid w:val="00C55AE2"/>
    <w:rsid w:val="00C91B1D"/>
    <w:rsid w:val="00C948A3"/>
    <w:rsid w:val="00CC767F"/>
    <w:rsid w:val="00CD6B8F"/>
    <w:rsid w:val="00CF1499"/>
    <w:rsid w:val="00CF63A5"/>
    <w:rsid w:val="00D018A8"/>
    <w:rsid w:val="00D17A26"/>
    <w:rsid w:val="00D5157A"/>
    <w:rsid w:val="00D52C4F"/>
    <w:rsid w:val="00D7523E"/>
    <w:rsid w:val="00D96D98"/>
    <w:rsid w:val="00DB5F2D"/>
    <w:rsid w:val="00DD53DB"/>
    <w:rsid w:val="00DE35F2"/>
    <w:rsid w:val="00DE558B"/>
    <w:rsid w:val="00E07838"/>
    <w:rsid w:val="00E548F5"/>
    <w:rsid w:val="00E97A30"/>
    <w:rsid w:val="00EA5530"/>
    <w:rsid w:val="00ED106D"/>
    <w:rsid w:val="00EF77CD"/>
    <w:rsid w:val="00F00A64"/>
    <w:rsid w:val="00F13A7D"/>
    <w:rsid w:val="00F17091"/>
    <w:rsid w:val="00F32E5D"/>
    <w:rsid w:val="00F47B11"/>
    <w:rsid w:val="00F603B1"/>
    <w:rsid w:val="00F63E78"/>
    <w:rsid w:val="00F6739C"/>
    <w:rsid w:val="00FA6F3B"/>
    <w:rsid w:val="00FB2549"/>
    <w:rsid w:val="00FD2ED1"/>
    <w:rsid w:val="229212C3"/>
    <w:rsid w:val="3C834EF4"/>
    <w:rsid w:val="3EC18AB6"/>
    <w:rsid w:val="4E25A55D"/>
    <w:rsid w:val="51D3FA4E"/>
    <w:rsid w:val="664F9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C331C"/>
  <w15:chartTrackingRefBased/>
  <w15:docId w15:val="{7876E8F7-E546-485E-9446-66E64448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hAnsi="Calibri" w:cs="Arial" w:eastAsia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21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21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212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212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212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212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212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212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212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9721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9721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97212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97212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97212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97212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97212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97212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97212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21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9721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212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97212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21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972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2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2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21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972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2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2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CA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582C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CA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82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844BC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844BC"/>
  </w:style>
  <w:style w:type="paragraph" w:styleId="Footer">
    <w:name w:val="footer"/>
    <w:basedOn w:val="Normal"/>
    <w:link w:val="FooterChar"/>
    <w:uiPriority w:val="99"/>
    <w:unhideWhenUsed/>
    <w:rsid w:val="001844BC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844BC"/>
  </w:style>
  <w:style w:type="paragraph" w:styleId="Revision">
    <w:name w:val="Revision"/>
    <w:hidden/>
    <w:uiPriority w:val="99"/>
    <w:semiHidden/>
    <w:rsid w:val="003A78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8" ma:contentTypeDescription="Create a new document." ma:contentTypeScope="" ma:versionID="d07266a25e5952d1852dd932bc839efc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b821932b85f2b6d638b7ace9825f1d9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6D7BB0-9236-4B2E-B5EA-AB1C2DFE924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ee59ca5f-d46e-4a9a-88e1-d51162b7cdba"/>
  </ds:schemaRefs>
</ds:datastoreItem>
</file>

<file path=customXml/itemProps2.xml><?xml version="1.0" encoding="utf-8"?>
<ds:datastoreItem xmlns:ds="http://schemas.openxmlformats.org/officeDocument/2006/customXml" ds:itemID="{4422B434-7F3D-4C17-BD3F-D61DF326558C}"/>
</file>

<file path=customXml/itemProps3.xml><?xml version="1.0" encoding="utf-8"?>
<ds:datastoreItem xmlns:ds="http://schemas.openxmlformats.org/officeDocument/2006/customXml" ds:itemID="{EBF46AA3-F4B1-40EF-AC57-03DDABE6253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Melbourn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116</cp:revision>
  <dcterms:created xsi:type="dcterms:W3CDTF">2024-04-30T04:31:00Z</dcterms:created>
  <dcterms:modified xsi:type="dcterms:W3CDTF">2025-03-31T23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